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4950BE" w14:textId="77777777" w:rsidR="007638F7" w:rsidRDefault="002A2981" w:rsidP="002A298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</w:t>
      </w:r>
    </w:p>
    <w:p w14:paraId="61AB6675" w14:textId="77777777" w:rsid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ar Respondent,</w:t>
      </w:r>
    </w:p>
    <w:p w14:paraId="078683C1" w14:textId="77777777" w:rsid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93025" w14:textId="77777777" w:rsidR="00473920" w:rsidRDefault="00473920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is a survey on </w:t>
      </w:r>
      <w:r w:rsidRPr="00473920">
        <w:rPr>
          <w:rFonts w:ascii="Times New Roman" w:hAnsi="Times New Roman" w:cs="Times New Roman"/>
          <w:b/>
          <w:i/>
          <w:sz w:val="24"/>
          <w:szCs w:val="24"/>
        </w:rPr>
        <w:t xml:space="preserve">The Implications of Internet of Things </w:t>
      </w:r>
      <w:r w:rsidR="009A3BDA">
        <w:rPr>
          <w:rFonts w:ascii="Times New Roman" w:hAnsi="Times New Roman" w:cs="Times New Roman"/>
          <w:b/>
          <w:i/>
          <w:sz w:val="24"/>
          <w:szCs w:val="24"/>
        </w:rPr>
        <w:t>for</w:t>
      </w:r>
      <w:r w:rsidRPr="00473920">
        <w:rPr>
          <w:rFonts w:ascii="Times New Roman" w:hAnsi="Times New Roman" w:cs="Times New Roman"/>
          <w:b/>
          <w:i/>
          <w:sz w:val="24"/>
          <w:szCs w:val="24"/>
        </w:rPr>
        <w:t xml:space="preserve"> Public Relations</w:t>
      </w:r>
      <w:r>
        <w:rPr>
          <w:rFonts w:ascii="Times New Roman" w:hAnsi="Times New Roman" w:cs="Times New Roman"/>
          <w:sz w:val="24"/>
          <w:szCs w:val="24"/>
        </w:rPr>
        <w:t xml:space="preserve">. You are kindly requested to fill the questionnaire based on your candid option on the subject. This instrument is solely for research and your response will be treated with </w:t>
      </w:r>
      <w:r w:rsidR="009A3BDA">
        <w:rPr>
          <w:rFonts w:ascii="Times New Roman" w:hAnsi="Times New Roman" w:cs="Times New Roman"/>
          <w:sz w:val="24"/>
          <w:szCs w:val="24"/>
        </w:rPr>
        <w:t xml:space="preserve">complete confidentiality. </w:t>
      </w:r>
      <w:r w:rsidR="00F43D0B">
        <w:rPr>
          <w:rFonts w:ascii="Times New Roman" w:hAnsi="Times New Roman" w:cs="Times New Roman"/>
          <w:sz w:val="24"/>
          <w:szCs w:val="24"/>
        </w:rPr>
        <w:t xml:space="preserve">It would be deeply appreciated if you don’t leave any question unanswered. </w:t>
      </w:r>
      <w:r w:rsidR="009A3BDA">
        <w:rPr>
          <w:rFonts w:ascii="Times New Roman" w:hAnsi="Times New Roman" w:cs="Times New Roman"/>
          <w:sz w:val="24"/>
          <w:szCs w:val="24"/>
        </w:rPr>
        <w:t>Thank you for you</w:t>
      </w:r>
      <w:r w:rsidR="00F43D0B">
        <w:rPr>
          <w:rFonts w:ascii="Times New Roman" w:hAnsi="Times New Roman" w:cs="Times New Roman"/>
          <w:sz w:val="24"/>
          <w:szCs w:val="24"/>
        </w:rPr>
        <w:t>r kind attention.</w:t>
      </w:r>
    </w:p>
    <w:p w14:paraId="1A38DBA7" w14:textId="77777777" w:rsidR="00F43D0B" w:rsidRDefault="00F43D0B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st regards</w:t>
      </w:r>
    </w:p>
    <w:p w14:paraId="124F51D7" w14:textId="77777777" w:rsidR="00B36291" w:rsidRDefault="00B3629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03531D" w14:textId="77777777" w:rsidR="00B36291" w:rsidRDefault="00B3629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A: Demographic</w:t>
      </w:r>
    </w:p>
    <w:p w14:paraId="0298473F" w14:textId="77777777" w:rsidR="00B94AE3" w:rsidRDefault="00B94AE3" w:rsidP="00B94A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 a) Male c) Female</w:t>
      </w:r>
    </w:p>
    <w:p w14:paraId="26F1E8D8" w14:textId="77777777" w:rsidR="00B94AE3" w:rsidRDefault="00B94AE3" w:rsidP="00B94A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a) 20-30 b) 31-40 c) 41-50 d) 51 and above</w:t>
      </w:r>
    </w:p>
    <w:p w14:paraId="297E7FB6" w14:textId="77777777" w:rsidR="00B94AE3" w:rsidRDefault="00B94AE3" w:rsidP="00B94A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sational type a) Independent PR Firm b) In-House PR Unit/Department within an organisation c) Other</w:t>
      </w:r>
    </w:p>
    <w:p w14:paraId="74F64068" w14:textId="6158353D" w:rsidR="0018219E" w:rsidRDefault="0018219E" w:rsidP="00B94A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sation’s state of operation ------------------------------------</w:t>
      </w:r>
    </w:p>
    <w:p w14:paraId="2611C713" w14:textId="77777777" w:rsidR="00B94AE3" w:rsidRDefault="00B94AE3" w:rsidP="00B94A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ugh estimate of your organisation’s customer/client size a) 100 and below b) 101-40</w:t>
      </w:r>
      <w:r w:rsidR="00E8744D">
        <w:rPr>
          <w:rFonts w:ascii="Times New Roman" w:hAnsi="Times New Roman" w:cs="Times New Roman"/>
          <w:sz w:val="24"/>
          <w:szCs w:val="24"/>
        </w:rPr>
        <w:t>0 c) 401-700 d) 701-1000 e) 1001</w:t>
      </w:r>
      <w:r>
        <w:rPr>
          <w:rFonts w:ascii="Times New Roman" w:hAnsi="Times New Roman" w:cs="Times New Roman"/>
          <w:sz w:val="24"/>
          <w:szCs w:val="24"/>
        </w:rPr>
        <w:t xml:space="preserve"> and above</w:t>
      </w:r>
    </w:p>
    <w:p w14:paraId="130EEFF5" w14:textId="77777777" w:rsidR="00B94AE3" w:rsidRDefault="00B94AE3" w:rsidP="00B94AE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 years of service in your current organisation a) 0-5 b) 6-10 c) 11-15 d) 16 and above</w:t>
      </w:r>
    </w:p>
    <w:p w14:paraId="3F184B7E" w14:textId="77777777" w:rsidR="00B36291" w:rsidRDefault="00B94AE3" w:rsidP="002A298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4AE3">
        <w:rPr>
          <w:rFonts w:ascii="Times New Roman" w:hAnsi="Times New Roman" w:cs="Times New Roman"/>
          <w:sz w:val="24"/>
          <w:szCs w:val="24"/>
        </w:rPr>
        <w:t>Your years of experience in the Public Relations industry a) 0-5 b) 6-10 c) 11</w:t>
      </w:r>
      <w:r>
        <w:rPr>
          <w:rFonts w:ascii="Times New Roman" w:hAnsi="Times New Roman" w:cs="Times New Roman"/>
          <w:sz w:val="24"/>
          <w:szCs w:val="24"/>
        </w:rPr>
        <w:t>-15 d) 16-20 e) 21 and above</w:t>
      </w:r>
    </w:p>
    <w:p w14:paraId="2214F12C" w14:textId="77777777" w:rsidR="00B94AE3" w:rsidRDefault="00C70969" w:rsidP="00C70969">
      <w:pPr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B: Awarenes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38"/>
        <w:gridCol w:w="4770"/>
        <w:gridCol w:w="720"/>
        <w:gridCol w:w="810"/>
        <w:gridCol w:w="630"/>
        <w:gridCol w:w="540"/>
        <w:gridCol w:w="648"/>
      </w:tblGrid>
      <w:tr w:rsidR="00F50C63" w14:paraId="368CBEA3" w14:textId="77777777" w:rsidTr="00F50C63">
        <w:tc>
          <w:tcPr>
            <w:tcW w:w="738" w:type="dxa"/>
          </w:tcPr>
          <w:p w14:paraId="1874FB01" w14:textId="77777777" w:rsidR="00C70969" w:rsidRDefault="00C70969" w:rsidP="00C70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4770" w:type="dxa"/>
          </w:tcPr>
          <w:p w14:paraId="5ACE1CEB" w14:textId="77777777" w:rsidR="00C70969" w:rsidRDefault="00C70969" w:rsidP="00C70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14:paraId="30384F1F" w14:textId="77777777" w:rsidR="00C70969" w:rsidRDefault="00C70969" w:rsidP="00C70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10" w:type="dxa"/>
          </w:tcPr>
          <w:p w14:paraId="7B401360" w14:textId="77777777" w:rsidR="00C70969" w:rsidRDefault="00C70969" w:rsidP="00C70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14:paraId="64345624" w14:textId="77777777" w:rsidR="00C70969" w:rsidRDefault="00C70969" w:rsidP="00C70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40" w:type="dxa"/>
          </w:tcPr>
          <w:p w14:paraId="46D97E1E" w14:textId="77777777" w:rsidR="00C70969" w:rsidRDefault="00C70969" w:rsidP="00C70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8" w:type="dxa"/>
          </w:tcPr>
          <w:p w14:paraId="20C812FA" w14:textId="77777777" w:rsidR="00C70969" w:rsidRDefault="00C70969" w:rsidP="00C7096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0519D1" w14:paraId="0669D710" w14:textId="77777777" w:rsidTr="00F50C63">
        <w:tc>
          <w:tcPr>
            <w:tcW w:w="738" w:type="dxa"/>
          </w:tcPr>
          <w:p w14:paraId="507A476F" w14:textId="514021D0" w:rsidR="000519D1" w:rsidRDefault="00884D69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770" w:type="dxa"/>
          </w:tcPr>
          <w:p w14:paraId="7E134D74" w14:textId="77777777" w:rsidR="000519D1" w:rsidRPr="000519D1" w:rsidRDefault="000519D1" w:rsidP="000519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heard of the “Internet of Things”</w:t>
            </w:r>
            <w:r w:rsidR="00F50C63">
              <w:rPr>
                <w:rFonts w:ascii="Times New Roman" w:hAnsi="Times New Roman" w:cs="Times New Roman"/>
                <w:sz w:val="24"/>
                <w:szCs w:val="24"/>
              </w:rPr>
              <w:t xml:space="preserve"> (IOT)</w:t>
            </w:r>
          </w:p>
        </w:tc>
        <w:tc>
          <w:tcPr>
            <w:tcW w:w="720" w:type="dxa"/>
          </w:tcPr>
          <w:p w14:paraId="458F5D11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7F22DD1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0D48033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346CCC4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0E2A4370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9D1" w14:paraId="333CAF54" w14:textId="77777777" w:rsidTr="00F50C63">
        <w:tc>
          <w:tcPr>
            <w:tcW w:w="738" w:type="dxa"/>
          </w:tcPr>
          <w:p w14:paraId="256C3D35" w14:textId="45F39690" w:rsidR="000519D1" w:rsidRDefault="00884D69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770" w:type="dxa"/>
          </w:tcPr>
          <w:p w14:paraId="4474DD2A" w14:textId="77777777" w:rsidR="000519D1" w:rsidRPr="000519D1" w:rsidRDefault="00F50C63" w:rsidP="00F50C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T is the interconnectivity of object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jects</w:t>
            </w:r>
          </w:p>
        </w:tc>
        <w:tc>
          <w:tcPr>
            <w:tcW w:w="720" w:type="dxa"/>
          </w:tcPr>
          <w:p w14:paraId="525575F7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9B592D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9B8E205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4C3CF60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16F795DB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9D1" w14:paraId="70671704" w14:textId="77777777" w:rsidTr="00F50C63">
        <w:tc>
          <w:tcPr>
            <w:tcW w:w="738" w:type="dxa"/>
          </w:tcPr>
          <w:p w14:paraId="3A1EE8E8" w14:textId="346927B4" w:rsidR="000519D1" w:rsidRDefault="00884D69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770" w:type="dxa"/>
          </w:tcPr>
          <w:p w14:paraId="4ED9D962" w14:textId="77777777" w:rsidR="000519D1" w:rsidRPr="00F50C63" w:rsidRDefault="00F50C63" w:rsidP="000519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nternet is essential for IOT to be functional</w:t>
            </w:r>
          </w:p>
        </w:tc>
        <w:tc>
          <w:tcPr>
            <w:tcW w:w="720" w:type="dxa"/>
          </w:tcPr>
          <w:p w14:paraId="16755AEC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F2DCCCD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B16AFBD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060A248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163E559D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9D1" w14:paraId="55FB02BF" w14:textId="77777777" w:rsidTr="00F50C63">
        <w:tc>
          <w:tcPr>
            <w:tcW w:w="738" w:type="dxa"/>
          </w:tcPr>
          <w:p w14:paraId="3DEAD864" w14:textId="424E39B6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0" w:type="dxa"/>
          </w:tcPr>
          <w:p w14:paraId="757C3B95" w14:textId="77777777" w:rsidR="000519D1" w:rsidRPr="00C243F8" w:rsidRDefault="00C243F8" w:rsidP="008772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OT involves giving </w:t>
            </w:r>
            <w:r w:rsidRPr="00C243F8">
              <w:rPr>
                <w:rFonts w:ascii="Times New Roman" w:hAnsi="Times New Roman" w:cs="Times New Roman"/>
                <w:sz w:val="24"/>
                <w:szCs w:val="24"/>
              </w:rPr>
              <w:t>se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objects to collect and transmit data</w:t>
            </w:r>
          </w:p>
        </w:tc>
        <w:tc>
          <w:tcPr>
            <w:tcW w:w="720" w:type="dxa"/>
          </w:tcPr>
          <w:p w14:paraId="3A06B95E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F0216E7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3567E4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1DF9D12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5A99B67F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19D1" w14:paraId="18D8BEB1" w14:textId="77777777" w:rsidTr="00F50C63">
        <w:tc>
          <w:tcPr>
            <w:tcW w:w="738" w:type="dxa"/>
          </w:tcPr>
          <w:p w14:paraId="19A546B6" w14:textId="42B39A20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70" w:type="dxa"/>
          </w:tcPr>
          <w:p w14:paraId="7496681D" w14:textId="77777777" w:rsidR="000519D1" w:rsidRPr="008D6A95" w:rsidRDefault="008D6A95" w:rsidP="000519D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OT is a software</w:t>
            </w:r>
          </w:p>
        </w:tc>
        <w:tc>
          <w:tcPr>
            <w:tcW w:w="720" w:type="dxa"/>
          </w:tcPr>
          <w:p w14:paraId="492522FC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0BC0087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76D12DC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E795743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4015A146" w14:textId="77777777" w:rsidR="000519D1" w:rsidRDefault="000519D1" w:rsidP="00C70969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1851FC" w14:textId="77777777" w:rsidR="002A2981" w:rsidRPr="00C70969" w:rsidRDefault="002A2981" w:rsidP="00C70969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0E078B" w14:textId="77777777" w:rsidR="002A2981" w:rsidRDefault="00186ED3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C: Interest/Potentials/Possib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5490"/>
        <w:gridCol w:w="720"/>
        <w:gridCol w:w="810"/>
        <w:gridCol w:w="630"/>
        <w:gridCol w:w="540"/>
        <w:gridCol w:w="648"/>
      </w:tblGrid>
      <w:tr w:rsidR="00186ED3" w14:paraId="24900893" w14:textId="77777777" w:rsidTr="00186ED3">
        <w:tc>
          <w:tcPr>
            <w:tcW w:w="738" w:type="dxa"/>
          </w:tcPr>
          <w:p w14:paraId="33440E8D" w14:textId="77777777" w:rsidR="00186ED3" w:rsidRDefault="00186ED3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490" w:type="dxa"/>
          </w:tcPr>
          <w:p w14:paraId="54EF13C2" w14:textId="77777777" w:rsidR="00186ED3" w:rsidRDefault="00186ED3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14:paraId="72D5DFD3" w14:textId="77777777" w:rsidR="00186ED3" w:rsidRDefault="00186ED3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10" w:type="dxa"/>
          </w:tcPr>
          <w:p w14:paraId="11F8A681" w14:textId="77777777" w:rsidR="00186ED3" w:rsidRDefault="00186ED3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14:paraId="0B18584A" w14:textId="77777777" w:rsidR="00186ED3" w:rsidRDefault="00186ED3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40" w:type="dxa"/>
          </w:tcPr>
          <w:p w14:paraId="3FFFD5EA" w14:textId="77777777" w:rsidR="00186ED3" w:rsidRDefault="00186ED3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8" w:type="dxa"/>
          </w:tcPr>
          <w:p w14:paraId="54BE5357" w14:textId="77777777" w:rsidR="00186ED3" w:rsidRDefault="00186ED3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186ED3" w14:paraId="724A5EEF" w14:textId="77777777" w:rsidTr="00186ED3">
        <w:tc>
          <w:tcPr>
            <w:tcW w:w="738" w:type="dxa"/>
          </w:tcPr>
          <w:p w14:paraId="44A5AC52" w14:textId="6DA7374C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0" w:type="dxa"/>
          </w:tcPr>
          <w:p w14:paraId="22D0931E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will like to control equipment in my office (Computers, temperature, printer, surveillanc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from my mobile device.</w:t>
            </w:r>
          </w:p>
        </w:tc>
        <w:tc>
          <w:tcPr>
            <w:tcW w:w="720" w:type="dxa"/>
          </w:tcPr>
          <w:p w14:paraId="36A8AAC2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FABAB8A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7E0CFE1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693E999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375339F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ED3" w14:paraId="27FF63F1" w14:textId="77777777" w:rsidTr="00186ED3">
        <w:tc>
          <w:tcPr>
            <w:tcW w:w="738" w:type="dxa"/>
          </w:tcPr>
          <w:p w14:paraId="2A28E08D" w14:textId="21E7D9A1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0" w:type="dxa"/>
          </w:tcPr>
          <w:p w14:paraId="7D3B4016" w14:textId="77777777" w:rsidR="00186ED3" w:rsidRDefault="000A2F68" w:rsidP="000A2F6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ill like to access all data relating to my business on my mobile device.</w:t>
            </w:r>
          </w:p>
        </w:tc>
        <w:tc>
          <w:tcPr>
            <w:tcW w:w="720" w:type="dxa"/>
          </w:tcPr>
          <w:p w14:paraId="6516750A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994F3F3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25F79A8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3CB0DB4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0FD98CE8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ED3" w14:paraId="4E568404" w14:textId="77777777" w:rsidTr="00186ED3">
        <w:tc>
          <w:tcPr>
            <w:tcW w:w="738" w:type="dxa"/>
          </w:tcPr>
          <w:p w14:paraId="0BA9EF38" w14:textId="21C96A65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0" w:type="dxa"/>
          </w:tcPr>
          <w:p w14:paraId="114AE295" w14:textId="77777777" w:rsidR="00186ED3" w:rsidRDefault="008E709A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ill like to receive real-time data from my customer/client on how to improve my services</w:t>
            </w:r>
          </w:p>
        </w:tc>
        <w:tc>
          <w:tcPr>
            <w:tcW w:w="720" w:type="dxa"/>
          </w:tcPr>
          <w:p w14:paraId="00E31A31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37075C9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C636B66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D1C030D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36AE0DDC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ED3" w14:paraId="01AEC743" w14:textId="77777777" w:rsidTr="00186ED3">
        <w:tc>
          <w:tcPr>
            <w:tcW w:w="738" w:type="dxa"/>
          </w:tcPr>
          <w:p w14:paraId="68137826" w14:textId="677C8E3B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0" w:type="dxa"/>
          </w:tcPr>
          <w:p w14:paraId="4DF53CD2" w14:textId="77777777" w:rsidR="00186ED3" w:rsidRDefault="008E709A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ill like to receive real-t</w:t>
            </w:r>
            <w:r w:rsidR="0054423C">
              <w:rPr>
                <w:rFonts w:ascii="Times New Roman" w:hAnsi="Times New Roman" w:cs="Times New Roman"/>
                <w:sz w:val="24"/>
                <w:szCs w:val="24"/>
              </w:rPr>
              <w:t>ime data on my customer/clients’ complaints.</w:t>
            </w:r>
          </w:p>
        </w:tc>
        <w:tc>
          <w:tcPr>
            <w:tcW w:w="720" w:type="dxa"/>
          </w:tcPr>
          <w:p w14:paraId="542B1729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42455B1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0F819F4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9087763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34D8F153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ED3" w14:paraId="592204F9" w14:textId="77777777" w:rsidTr="00186ED3">
        <w:tc>
          <w:tcPr>
            <w:tcW w:w="738" w:type="dxa"/>
          </w:tcPr>
          <w:p w14:paraId="291EFB1B" w14:textId="52AC30EB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0" w:type="dxa"/>
          </w:tcPr>
          <w:p w14:paraId="24940345" w14:textId="77777777" w:rsidR="00186ED3" w:rsidRDefault="00405239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ill like to increase channels of reaching my customer/client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one, smart watch, digital vehicular display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74E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14:paraId="5D4E2AFB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AD3D2E0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B4DA03C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C08F4DC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EA69EAB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ED3" w14:paraId="0CC1EB98" w14:textId="77777777" w:rsidTr="00186ED3">
        <w:tc>
          <w:tcPr>
            <w:tcW w:w="738" w:type="dxa"/>
          </w:tcPr>
          <w:p w14:paraId="0925B23B" w14:textId="78C68E5C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0" w:type="dxa"/>
          </w:tcPr>
          <w:p w14:paraId="063338E2" w14:textId="77777777" w:rsidR="00186ED3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public relations decisions are made based on data.</w:t>
            </w:r>
          </w:p>
        </w:tc>
        <w:tc>
          <w:tcPr>
            <w:tcW w:w="720" w:type="dxa"/>
          </w:tcPr>
          <w:p w14:paraId="7619F976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D840905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5AE70D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135E9639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EB5BA89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ED3" w14:paraId="7FF88D3D" w14:textId="77777777" w:rsidTr="00186ED3">
        <w:tc>
          <w:tcPr>
            <w:tcW w:w="738" w:type="dxa"/>
          </w:tcPr>
          <w:p w14:paraId="0677E72F" w14:textId="4B1AE751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90" w:type="dxa"/>
          </w:tcPr>
          <w:p w14:paraId="40ECBC0F" w14:textId="77777777" w:rsidR="00186ED3" w:rsidRDefault="00274EA0" w:rsidP="00274EA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ill like to engage my customer/client directly without media interface</w:t>
            </w:r>
          </w:p>
        </w:tc>
        <w:tc>
          <w:tcPr>
            <w:tcW w:w="720" w:type="dxa"/>
          </w:tcPr>
          <w:p w14:paraId="54F757F3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FF5F093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91B1571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F1241F3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A79066F" w14:textId="77777777" w:rsidR="00186ED3" w:rsidRDefault="00186ED3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A0" w14:paraId="723567AC" w14:textId="77777777" w:rsidTr="00274EA0">
        <w:tc>
          <w:tcPr>
            <w:tcW w:w="738" w:type="dxa"/>
          </w:tcPr>
          <w:p w14:paraId="7D4F50D9" w14:textId="70DD668C" w:rsidR="00274EA0" w:rsidRDefault="00884D69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90" w:type="dxa"/>
          </w:tcPr>
          <w:p w14:paraId="66DD800D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will appreciate a technology that </w:t>
            </w:r>
            <w:r w:rsidR="00384F80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r w:rsidR="00361358">
              <w:rPr>
                <w:rFonts w:ascii="Times New Roman" w:hAnsi="Times New Roman" w:cs="Times New Roman"/>
                <w:sz w:val="24"/>
                <w:szCs w:val="24"/>
              </w:rPr>
              <w:t xml:space="preserve">help me </w:t>
            </w:r>
            <w:r w:rsidR="00384F80">
              <w:rPr>
                <w:rFonts w:ascii="Times New Roman" w:hAnsi="Times New Roman" w:cs="Times New Roman"/>
                <w:sz w:val="24"/>
                <w:szCs w:val="24"/>
              </w:rPr>
              <w:t xml:space="preserve">avoid crisis by analyzing the trend of my customer/clients’ </w:t>
            </w:r>
            <w:r w:rsidR="00361358">
              <w:rPr>
                <w:rFonts w:ascii="Times New Roman" w:hAnsi="Times New Roman" w:cs="Times New Roman"/>
                <w:sz w:val="24"/>
                <w:szCs w:val="24"/>
              </w:rPr>
              <w:t>complaints</w:t>
            </w:r>
          </w:p>
        </w:tc>
        <w:tc>
          <w:tcPr>
            <w:tcW w:w="720" w:type="dxa"/>
          </w:tcPr>
          <w:p w14:paraId="5A86703A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28C446C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A29DDE5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3325B02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3DDA13C6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A0" w14:paraId="63A86465" w14:textId="77777777" w:rsidTr="00274EA0">
        <w:tc>
          <w:tcPr>
            <w:tcW w:w="738" w:type="dxa"/>
          </w:tcPr>
          <w:p w14:paraId="05D7330A" w14:textId="2D370349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0" w:type="dxa"/>
          </w:tcPr>
          <w:p w14:paraId="2BCDBC5C" w14:textId="77777777" w:rsidR="00274EA0" w:rsidRDefault="00361358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ill appreciate a technology that can predict my customers/clients’ needs.</w:t>
            </w:r>
          </w:p>
        </w:tc>
        <w:tc>
          <w:tcPr>
            <w:tcW w:w="720" w:type="dxa"/>
          </w:tcPr>
          <w:p w14:paraId="0EBFD1F8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E6C193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9D243C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183C0C6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168767DE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A0" w14:paraId="6E2A4F61" w14:textId="77777777" w:rsidTr="00274EA0">
        <w:tc>
          <w:tcPr>
            <w:tcW w:w="738" w:type="dxa"/>
          </w:tcPr>
          <w:p w14:paraId="4E207219" w14:textId="53BEE821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0" w:type="dxa"/>
          </w:tcPr>
          <w:p w14:paraId="4DC60924" w14:textId="77777777" w:rsidR="00EE446E" w:rsidRDefault="00EE446E" w:rsidP="007C23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97EAC" w14:textId="77777777" w:rsidR="00274EA0" w:rsidRDefault="00361358" w:rsidP="007C23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will appreciate a technology that can help </w:t>
            </w:r>
            <w:r w:rsidR="007C2361">
              <w:rPr>
                <w:rFonts w:ascii="Times New Roman" w:hAnsi="Times New Roman" w:cs="Times New Roman"/>
                <w:sz w:val="24"/>
                <w:szCs w:val="24"/>
              </w:rPr>
              <w:t>me customize my message</w:t>
            </w:r>
            <w:r w:rsidR="008277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C2361">
              <w:rPr>
                <w:rFonts w:ascii="Times New Roman" w:hAnsi="Times New Roman" w:cs="Times New Roman"/>
                <w:sz w:val="24"/>
                <w:szCs w:val="24"/>
              </w:rPr>
              <w:t xml:space="preserve"> to e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ustomer/client</w:t>
            </w:r>
            <w:r w:rsidR="007C23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215D6919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795AB0B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3CF78FF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961AABA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2DF5E1D" w14:textId="77777777" w:rsidR="00274EA0" w:rsidRDefault="00274EA0" w:rsidP="002A29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343C10" w14:textId="77777777" w:rsidR="00274EA0" w:rsidRDefault="00274EA0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F12D85" w14:textId="77777777" w:rsidR="002A2981" w:rsidRDefault="00274EA0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ction D: </w:t>
      </w:r>
      <w:r w:rsidR="00E0665A">
        <w:rPr>
          <w:rFonts w:ascii="Times New Roman" w:hAnsi="Times New Roman" w:cs="Times New Roman"/>
          <w:sz w:val="24"/>
          <w:szCs w:val="24"/>
        </w:rPr>
        <w:t>Secu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5490"/>
        <w:gridCol w:w="720"/>
        <w:gridCol w:w="810"/>
        <w:gridCol w:w="630"/>
        <w:gridCol w:w="540"/>
        <w:gridCol w:w="648"/>
      </w:tblGrid>
      <w:tr w:rsidR="00E0665A" w14:paraId="2AD90D46" w14:textId="77777777" w:rsidTr="005E7B29">
        <w:tc>
          <w:tcPr>
            <w:tcW w:w="738" w:type="dxa"/>
          </w:tcPr>
          <w:p w14:paraId="5D6C1CE2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490" w:type="dxa"/>
          </w:tcPr>
          <w:p w14:paraId="179CF494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14:paraId="7B5F8982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10" w:type="dxa"/>
          </w:tcPr>
          <w:p w14:paraId="1B2B45D4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14:paraId="66228465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40" w:type="dxa"/>
          </w:tcPr>
          <w:p w14:paraId="553E013D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8" w:type="dxa"/>
          </w:tcPr>
          <w:p w14:paraId="46C2663D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E0665A" w14:paraId="53776A5B" w14:textId="77777777" w:rsidTr="005E7B29">
        <w:tc>
          <w:tcPr>
            <w:tcW w:w="738" w:type="dxa"/>
          </w:tcPr>
          <w:p w14:paraId="63DF0B79" w14:textId="60B7A941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0" w:type="dxa"/>
          </w:tcPr>
          <w:p w14:paraId="7EC80103" w14:textId="77777777" w:rsidR="00E0665A" w:rsidRDefault="00E0665A" w:rsidP="00FE2DE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FE2DE8">
              <w:rPr>
                <w:rFonts w:ascii="Times New Roman" w:hAnsi="Times New Roman" w:cs="Times New Roman"/>
                <w:sz w:val="24"/>
                <w:szCs w:val="24"/>
              </w:rPr>
              <w:t>have no reservation abou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nect</w:t>
            </w:r>
            <w:r w:rsidR="00FE2DE8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l my devices to the internet </w:t>
            </w:r>
          </w:p>
        </w:tc>
        <w:tc>
          <w:tcPr>
            <w:tcW w:w="720" w:type="dxa"/>
          </w:tcPr>
          <w:p w14:paraId="59DBCB0C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09680B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3E96248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B6C60C4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57C8F54D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65A" w14:paraId="705B1846" w14:textId="77777777" w:rsidTr="005E7B29">
        <w:tc>
          <w:tcPr>
            <w:tcW w:w="738" w:type="dxa"/>
          </w:tcPr>
          <w:p w14:paraId="273807AB" w14:textId="6BCCBEC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0" w:type="dxa"/>
          </w:tcPr>
          <w:p w14:paraId="2B8AE019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not afraid of information leak on the internet</w:t>
            </w:r>
          </w:p>
        </w:tc>
        <w:tc>
          <w:tcPr>
            <w:tcW w:w="720" w:type="dxa"/>
          </w:tcPr>
          <w:p w14:paraId="09C3E2AC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ADB8DD1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DC60A6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8746BFE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55F9EC6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65A" w14:paraId="36BC2737" w14:textId="77777777" w:rsidTr="005E7B29">
        <w:tc>
          <w:tcPr>
            <w:tcW w:w="738" w:type="dxa"/>
          </w:tcPr>
          <w:p w14:paraId="71BF297E" w14:textId="5DDF571A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0" w:type="dxa"/>
          </w:tcPr>
          <w:p w14:paraId="4DA7AE8C" w14:textId="77777777" w:rsidR="00E0665A" w:rsidRDefault="00E0665A" w:rsidP="001E017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am not afraid of vital organisational </w:t>
            </w:r>
            <w:r w:rsidR="001E017A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ing hacked </w:t>
            </w:r>
            <w:r w:rsidR="007C2361">
              <w:rPr>
                <w:rFonts w:ascii="Times New Roman" w:hAnsi="Times New Roman" w:cs="Times New Roman"/>
                <w:sz w:val="24"/>
                <w:szCs w:val="24"/>
              </w:rPr>
              <w:t xml:space="preserve">in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rough the Internet.</w:t>
            </w:r>
          </w:p>
        </w:tc>
        <w:tc>
          <w:tcPr>
            <w:tcW w:w="720" w:type="dxa"/>
          </w:tcPr>
          <w:p w14:paraId="34E020BA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55460AE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10DB645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61664B5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04226653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65A" w14:paraId="3A9A9298" w14:textId="77777777" w:rsidTr="005E7B29">
        <w:tc>
          <w:tcPr>
            <w:tcW w:w="738" w:type="dxa"/>
          </w:tcPr>
          <w:p w14:paraId="6B393122" w14:textId="6D6B10B2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90" w:type="dxa"/>
          </w:tcPr>
          <w:p w14:paraId="0C1EE27C" w14:textId="77777777" w:rsidR="00E0665A" w:rsidRDefault="007C2361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organisation has software protection against hacking</w:t>
            </w:r>
          </w:p>
        </w:tc>
        <w:tc>
          <w:tcPr>
            <w:tcW w:w="720" w:type="dxa"/>
          </w:tcPr>
          <w:p w14:paraId="17E36FB6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0B416998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77CA2D7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37FFBE8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4FEFB90A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65A" w14:paraId="0AC13F4C" w14:textId="77777777" w:rsidTr="005E7B29">
        <w:tc>
          <w:tcPr>
            <w:tcW w:w="738" w:type="dxa"/>
          </w:tcPr>
          <w:p w14:paraId="56F6A284" w14:textId="40807C80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0" w:type="dxa"/>
          </w:tcPr>
          <w:p w14:paraId="4EC57EDD" w14:textId="77777777" w:rsidR="00E0665A" w:rsidRDefault="007C2361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it is ethical to access as much data as possible about my customer/client</w:t>
            </w:r>
            <w:r w:rsidR="00827741">
              <w:rPr>
                <w:rFonts w:ascii="Times New Roman" w:hAnsi="Times New Roman" w:cs="Times New Roman"/>
                <w:sz w:val="24"/>
                <w:szCs w:val="24"/>
              </w:rPr>
              <w:t xml:space="preserve"> through any medium</w:t>
            </w:r>
          </w:p>
        </w:tc>
        <w:tc>
          <w:tcPr>
            <w:tcW w:w="720" w:type="dxa"/>
          </w:tcPr>
          <w:p w14:paraId="09A0C71F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80393C6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4916E1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AFF8AA1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18763AFA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65A" w14:paraId="11EE8BEB" w14:textId="77777777" w:rsidTr="005E7B29">
        <w:tc>
          <w:tcPr>
            <w:tcW w:w="738" w:type="dxa"/>
          </w:tcPr>
          <w:p w14:paraId="32A5FC1C" w14:textId="3C3D3510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90" w:type="dxa"/>
          </w:tcPr>
          <w:p w14:paraId="24C58C2D" w14:textId="77777777" w:rsidR="00E0665A" w:rsidRDefault="007C2361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more I know about my customers/clients, the better I can satisfy them.</w:t>
            </w:r>
          </w:p>
        </w:tc>
        <w:tc>
          <w:tcPr>
            <w:tcW w:w="720" w:type="dxa"/>
          </w:tcPr>
          <w:p w14:paraId="499F5132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FFAC380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22B0B9F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869B1FF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69DE584E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65A" w14:paraId="40F5D381" w14:textId="77777777" w:rsidTr="005E7B29">
        <w:tc>
          <w:tcPr>
            <w:tcW w:w="738" w:type="dxa"/>
          </w:tcPr>
          <w:p w14:paraId="077A7936" w14:textId="375C5952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90" w:type="dxa"/>
          </w:tcPr>
          <w:p w14:paraId="0088C0FF" w14:textId="77777777" w:rsidR="00E0665A" w:rsidRDefault="001E017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I have the responsibility to protect my customers/clients’ data.</w:t>
            </w:r>
          </w:p>
        </w:tc>
        <w:tc>
          <w:tcPr>
            <w:tcW w:w="720" w:type="dxa"/>
          </w:tcPr>
          <w:p w14:paraId="1960A8D7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C3A0E69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A478A01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5861EDE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755B0C5A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65A" w14:paraId="6A8F488D" w14:textId="77777777" w:rsidTr="005E7B29">
        <w:tc>
          <w:tcPr>
            <w:tcW w:w="738" w:type="dxa"/>
          </w:tcPr>
          <w:p w14:paraId="31BFCA9D" w14:textId="4FEAEE56" w:rsidR="00E0665A" w:rsidRDefault="00884D69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90" w:type="dxa"/>
          </w:tcPr>
          <w:p w14:paraId="25CCBF34" w14:textId="77777777" w:rsidR="00E0665A" w:rsidRDefault="00342BB8" w:rsidP="005176D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will appreciate a technology that </w:t>
            </w:r>
            <w:r w:rsidR="005176D9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ive me access to my customers/clients’ data without their permission.</w:t>
            </w:r>
          </w:p>
        </w:tc>
        <w:tc>
          <w:tcPr>
            <w:tcW w:w="720" w:type="dxa"/>
          </w:tcPr>
          <w:p w14:paraId="3AD00362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591EAA1B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870B00B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661E4E7D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33B60FF7" w14:textId="77777777" w:rsidR="00E0665A" w:rsidRDefault="00E0665A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DF308D" w14:textId="77777777" w:rsidR="00E0665A" w:rsidRDefault="00E0665A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565735" w14:textId="77777777" w:rsidR="004011D6" w:rsidRDefault="004011D6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tion E: Readi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5490"/>
        <w:gridCol w:w="720"/>
        <w:gridCol w:w="810"/>
        <w:gridCol w:w="630"/>
        <w:gridCol w:w="540"/>
        <w:gridCol w:w="648"/>
      </w:tblGrid>
      <w:tr w:rsidR="004011D6" w14:paraId="6D1FB90F" w14:textId="77777777" w:rsidTr="005E7B29">
        <w:tc>
          <w:tcPr>
            <w:tcW w:w="738" w:type="dxa"/>
          </w:tcPr>
          <w:p w14:paraId="415C58C2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490" w:type="dxa"/>
          </w:tcPr>
          <w:p w14:paraId="0EC5CF6A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14:paraId="55B2CD2E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810" w:type="dxa"/>
          </w:tcPr>
          <w:p w14:paraId="477635FA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14:paraId="1D01909D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40" w:type="dxa"/>
          </w:tcPr>
          <w:p w14:paraId="601593E0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8" w:type="dxa"/>
          </w:tcPr>
          <w:p w14:paraId="36D6E519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4011D6" w14:paraId="708F566F" w14:textId="77777777" w:rsidTr="005E7B29">
        <w:tc>
          <w:tcPr>
            <w:tcW w:w="738" w:type="dxa"/>
          </w:tcPr>
          <w:p w14:paraId="750B7180" w14:textId="0C3A54EC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90" w:type="dxa"/>
          </w:tcPr>
          <w:p w14:paraId="530E41D8" w14:textId="77777777" w:rsidR="004011D6" w:rsidRDefault="00705585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power supply will be a limitation to the interconnectivity of devices online.</w:t>
            </w:r>
          </w:p>
        </w:tc>
        <w:tc>
          <w:tcPr>
            <w:tcW w:w="720" w:type="dxa"/>
          </w:tcPr>
          <w:p w14:paraId="6500EF88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F21C1B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62D20A2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C49C52F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351E9037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1D6" w14:paraId="7CE07901" w14:textId="77777777" w:rsidTr="005E7B29">
        <w:tc>
          <w:tcPr>
            <w:tcW w:w="738" w:type="dxa"/>
          </w:tcPr>
          <w:p w14:paraId="45F3D2F7" w14:textId="71A7FAE3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90" w:type="dxa"/>
          </w:tcPr>
          <w:p w14:paraId="35F12446" w14:textId="77777777" w:rsidR="00EE446E" w:rsidRDefault="00EE446E" w:rsidP="007055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096366" w14:textId="77777777" w:rsidR="004011D6" w:rsidRDefault="00705585" w:rsidP="007055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believe Internet connection will be a limitation to the interconnectivity of devices online.  </w:t>
            </w:r>
          </w:p>
        </w:tc>
        <w:tc>
          <w:tcPr>
            <w:tcW w:w="720" w:type="dxa"/>
          </w:tcPr>
          <w:p w14:paraId="26373552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F05489B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8BF3686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A9BB92D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31BCEFD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1D6" w14:paraId="1145F0AE" w14:textId="77777777" w:rsidTr="005E7B29">
        <w:tc>
          <w:tcPr>
            <w:tcW w:w="738" w:type="dxa"/>
          </w:tcPr>
          <w:p w14:paraId="4A8F04F0" w14:textId="3A1ED8CD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0" w:type="dxa"/>
          </w:tcPr>
          <w:p w14:paraId="6BBD427A" w14:textId="77777777" w:rsidR="004011D6" w:rsidRDefault="00705585" w:rsidP="007055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security will be a limitation to the interconnectivity of devices online.</w:t>
            </w:r>
          </w:p>
        </w:tc>
        <w:tc>
          <w:tcPr>
            <w:tcW w:w="720" w:type="dxa"/>
          </w:tcPr>
          <w:p w14:paraId="56AC339C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2744DA17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6F65D8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27A2DFDE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E731DAB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1D6" w14:paraId="5319FE3F" w14:textId="77777777" w:rsidTr="005E7B29">
        <w:tc>
          <w:tcPr>
            <w:tcW w:w="738" w:type="dxa"/>
          </w:tcPr>
          <w:p w14:paraId="432F0898" w14:textId="00EF54BF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90" w:type="dxa"/>
          </w:tcPr>
          <w:p w14:paraId="7E6990B2" w14:textId="77777777" w:rsidR="004011D6" w:rsidRDefault="00705585" w:rsidP="007055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general acceptance will be a limitation to the interconnectivity of devices online.</w:t>
            </w:r>
          </w:p>
        </w:tc>
        <w:tc>
          <w:tcPr>
            <w:tcW w:w="720" w:type="dxa"/>
          </w:tcPr>
          <w:p w14:paraId="32E108EE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7E206D7F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D159593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00180CBC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35AD4417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1D6" w14:paraId="24A6AD22" w14:textId="77777777" w:rsidTr="005E7B29">
        <w:tc>
          <w:tcPr>
            <w:tcW w:w="738" w:type="dxa"/>
          </w:tcPr>
          <w:p w14:paraId="273BA0D6" w14:textId="361E38E1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90" w:type="dxa"/>
          </w:tcPr>
          <w:p w14:paraId="35960570" w14:textId="77777777" w:rsidR="004011D6" w:rsidRDefault="00705585" w:rsidP="001758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see my organisation interconnecting all its devices </w:t>
            </w:r>
            <w:r w:rsidR="00175851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Internet in the next 5 years.</w:t>
            </w:r>
          </w:p>
        </w:tc>
        <w:tc>
          <w:tcPr>
            <w:tcW w:w="720" w:type="dxa"/>
          </w:tcPr>
          <w:p w14:paraId="575B6F68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CDBAD3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852CE3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417BA15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D4AAB9F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11D6" w14:paraId="06B45E31" w14:textId="77777777" w:rsidTr="005E7B29">
        <w:tc>
          <w:tcPr>
            <w:tcW w:w="738" w:type="dxa"/>
          </w:tcPr>
          <w:p w14:paraId="294CB7F0" w14:textId="7863B2EB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84D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</w:p>
        </w:tc>
        <w:tc>
          <w:tcPr>
            <w:tcW w:w="5490" w:type="dxa"/>
          </w:tcPr>
          <w:p w14:paraId="7F3929B5" w14:textId="77777777" w:rsidR="004011D6" w:rsidRDefault="00A41A3B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ee my organisation adopting technology that can gather customers/clients’ real-time data in the next 5 years.</w:t>
            </w:r>
          </w:p>
        </w:tc>
        <w:tc>
          <w:tcPr>
            <w:tcW w:w="720" w:type="dxa"/>
          </w:tcPr>
          <w:p w14:paraId="4F01F572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1931F773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CEEB2DF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C50E269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" w:type="dxa"/>
          </w:tcPr>
          <w:p w14:paraId="260AC856" w14:textId="77777777" w:rsidR="004011D6" w:rsidRDefault="004011D6" w:rsidP="005E7B2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8E3433" w14:textId="77777777" w:rsidR="004011D6" w:rsidRPr="002A2981" w:rsidRDefault="004011D6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755D6B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8DCA5C" w14:textId="77777777" w:rsidR="002A2981" w:rsidRPr="002A2981" w:rsidRDefault="00EE446E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46E">
        <w:rPr>
          <w:rFonts w:ascii="Times New Roman" w:hAnsi="Times New Roman" w:cs="Times New Roman"/>
          <w:sz w:val="24"/>
          <w:szCs w:val="24"/>
        </w:rPr>
        <w:t>https://goo.gl/forms/CmgaW7lhVc0HsSBB2</w:t>
      </w:r>
    </w:p>
    <w:p w14:paraId="7198E1E4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1EEA0F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5E93C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D18DF1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3F4D04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7A4CAD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DC417E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C964E6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30BB7F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95DF37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A0FFFE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89AA43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5590E7" w14:textId="77777777" w:rsidR="002A2981" w:rsidRPr="002A2981" w:rsidRDefault="002A2981" w:rsidP="002A298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A2981" w:rsidRPr="002A2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0B629A"/>
    <w:multiLevelType w:val="hybridMultilevel"/>
    <w:tmpl w:val="3F7CC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E547C"/>
    <w:multiLevelType w:val="hybridMultilevel"/>
    <w:tmpl w:val="ECA4E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2981"/>
    <w:rsid w:val="000519D1"/>
    <w:rsid w:val="000A2F68"/>
    <w:rsid w:val="000D5913"/>
    <w:rsid w:val="00175851"/>
    <w:rsid w:val="0018219E"/>
    <w:rsid w:val="00186ED3"/>
    <w:rsid w:val="001E017A"/>
    <w:rsid w:val="00274EA0"/>
    <w:rsid w:val="002A2981"/>
    <w:rsid w:val="00342BB8"/>
    <w:rsid w:val="00361358"/>
    <w:rsid w:val="00384F80"/>
    <w:rsid w:val="004011D6"/>
    <w:rsid w:val="00405239"/>
    <w:rsid w:val="00473920"/>
    <w:rsid w:val="004E2570"/>
    <w:rsid w:val="005176D9"/>
    <w:rsid w:val="0054423C"/>
    <w:rsid w:val="00705585"/>
    <w:rsid w:val="007C2361"/>
    <w:rsid w:val="00827741"/>
    <w:rsid w:val="00877260"/>
    <w:rsid w:val="00884D69"/>
    <w:rsid w:val="008D6A95"/>
    <w:rsid w:val="008E709A"/>
    <w:rsid w:val="009A3BDA"/>
    <w:rsid w:val="00A41A3B"/>
    <w:rsid w:val="00B36291"/>
    <w:rsid w:val="00B94AE3"/>
    <w:rsid w:val="00C243F8"/>
    <w:rsid w:val="00C70969"/>
    <w:rsid w:val="00E0665A"/>
    <w:rsid w:val="00E664FD"/>
    <w:rsid w:val="00E8744D"/>
    <w:rsid w:val="00EE446E"/>
    <w:rsid w:val="00F43D0B"/>
    <w:rsid w:val="00F50C63"/>
    <w:rsid w:val="00FE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E8F75"/>
  <w15:docId w15:val="{674DEA94-C29D-4B1D-B563-C0145085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AE3"/>
    <w:pPr>
      <w:ind w:left="720"/>
      <w:contextualSpacing/>
    </w:pPr>
  </w:style>
  <w:style w:type="table" w:styleId="TableGrid">
    <w:name w:val="Table Grid"/>
    <w:basedOn w:val="TableNormal"/>
    <w:uiPriority w:val="59"/>
    <w:rsid w:val="00C70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1</TotalTime>
  <Pages>5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modu</dc:creator>
  <cp:lastModifiedBy>User</cp:lastModifiedBy>
  <cp:revision>27</cp:revision>
  <dcterms:created xsi:type="dcterms:W3CDTF">2018-12-04T09:15:00Z</dcterms:created>
  <dcterms:modified xsi:type="dcterms:W3CDTF">2019-08-21T21:54:00Z</dcterms:modified>
</cp:coreProperties>
</file>